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60D67" w14:textId="01EF632F" w:rsidR="0083797C" w:rsidRPr="0083797C" w:rsidRDefault="0083797C" w:rsidP="0083797C">
      <w:pPr>
        <w:rPr>
          <w:b/>
          <w:bCs/>
        </w:rPr>
      </w:pPr>
      <w:r>
        <w:rPr>
          <w:b/>
          <w:bCs/>
        </w:rPr>
        <w:t>S8 Table</w:t>
      </w:r>
      <w:r w:rsidRPr="002047F9">
        <w:rPr>
          <w:b/>
          <w:bCs/>
        </w:rPr>
        <w:t>.</w:t>
      </w:r>
      <w:r w:rsidRPr="0083797C">
        <w:rPr>
          <w:b/>
          <w:bCs/>
        </w:rPr>
        <w:t xml:space="preserve"> Number of ILI-related reactive school closures and productivity costs from 2011-2012 to 2018-2019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1525"/>
        <w:gridCol w:w="1625"/>
        <w:gridCol w:w="1530"/>
        <w:gridCol w:w="1530"/>
        <w:gridCol w:w="1530"/>
        <w:gridCol w:w="1525"/>
      </w:tblGrid>
      <w:tr w:rsidR="0083797C" w:rsidRPr="00AF293E" w14:paraId="1EFD9C7F" w14:textId="77777777" w:rsidTr="006150D1">
        <w:trPr>
          <w:trHeight w:val="36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ECAE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94E6" w14:textId="77777777" w:rsidR="0083797C" w:rsidRPr="00AF293E" w:rsidRDefault="0083797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Number of school closures</w:t>
            </w:r>
          </w:p>
        </w:tc>
        <w:tc>
          <w:tcPr>
            <w:tcW w:w="61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CEC2F" w14:textId="77777777" w:rsidR="0083797C" w:rsidRPr="00AF293E" w:rsidRDefault="0083797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Productivity Costs (2019 USD)</w:t>
            </w:r>
          </w:p>
        </w:tc>
      </w:tr>
      <w:tr w:rsidR="0083797C" w:rsidRPr="00AF293E" w14:paraId="2E97343A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6A50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School year</w:t>
            </w:r>
          </w:p>
        </w:tc>
        <w:tc>
          <w:tcPr>
            <w:tcW w:w="1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03F0E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B435" w14:textId="77777777" w:rsidR="0083797C" w:rsidRPr="00AF293E" w:rsidRDefault="0083797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Par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47F7" w14:textId="77777777" w:rsidR="0083797C" w:rsidRPr="00AF293E" w:rsidRDefault="0083797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Teac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D287" w14:textId="77777777" w:rsidR="0083797C" w:rsidRPr="00AF293E" w:rsidRDefault="0083797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School staff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725D" w14:textId="77777777" w:rsidR="0083797C" w:rsidRPr="00AF293E" w:rsidRDefault="0083797C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83797C" w:rsidRPr="00AF293E" w14:paraId="2466E83B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51C2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1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84A0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BF6D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,347,7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6F24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,378,3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C145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,534,5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6462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4,260,692</w:t>
            </w:r>
          </w:p>
        </w:tc>
      </w:tr>
      <w:tr w:rsidR="0083797C" w:rsidRPr="00AF293E" w14:paraId="1F0D3B59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71A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2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67DA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F402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6,449,4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B416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6,563,8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9526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7,785,2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8EAD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,798,599</w:t>
            </w:r>
          </w:p>
        </w:tc>
      </w:tr>
      <w:tr w:rsidR="0083797C" w:rsidRPr="00AF293E" w14:paraId="16AFD145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7728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3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31B7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20CE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86,7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6B42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92,9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9672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83,9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7A96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63,646</w:t>
            </w:r>
          </w:p>
        </w:tc>
      </w:tr>
      <w:tr w:rsidR="0083797C" w:rsidRPr="00AF293E" w14:paraId="1E119CD7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F272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4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E9F6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6798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5,875,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1B45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5,834,8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F304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6,110,9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CF32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7,821,303</w:t>
            </w:r>
          </w:p>
        </w:tc>
      </w:tr>
      <w:tr w:rsidR="0083797C" w:rsidRPr="00AF293E" w14:paraId="2D58A730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842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5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DFA4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4AE1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674,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6B55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666,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94AA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821,7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101B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,162,261</w:t>
            </w:r>
          </w:p>
        </w:tc>
      </w:tr>
      <w:tr w:rsidR="0083797C" w:rsidRPr="00AF293E" w14:paraId="4476CFBC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ABF0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6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E551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,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00B6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37,579,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0701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36,375,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96BF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42,449,0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C7BA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16,403,546</w:t>
            </w:r>
          </w:p>
        </w:tc>
      </w:tr>
      <w:tr w:rsidR="0083797C" w:rsidRPr="00AF293E" w14:paraId="1AD0645C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3CBC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7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BF2D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,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1B1C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48,778,7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BB17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47,544,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4ADA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53,385,5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83CE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49,708,960</w:t>
            </w:r>
          </w:p>
        </w:tc>
      </w:tr>
      <w:tr w:rsidR="0083797C" w:rsidRPr="00AF293E" w14:paraId="491853FE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CDE6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2018-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  <w:r w:rsidRPr="00AF293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DE66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,8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D3D5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52,763,2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77FC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50,445,3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BDB6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61,820,60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CDAE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65,029,256</w:t>
            </w:r>
          </w:p>
        </w:tc>
      </w:tr>
      <w:tr w:rsidR="0083797C" w:rsidRPr="00AF293E" w14:paraId="2EB998F0" w14:textId="77777777" w:rsidTr="006150D1">
        <w:trPr>
          <w:trHeight w:val="36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1190" w14:textId="77777777" w:rsidR="0083797C" w:rsidRPr="00AF293E" w:rsidRDefault="0083797C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966E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5,9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E0FC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53,554,9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1A62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48,901,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FEBC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173,991,69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6A09" w14:textId="77777777" w:rsidR="0083797C" w:rsidRPr="00AF293E" w:rsidRDefault="0083797C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293E">
              <w:rPr>
                <w:rFonts w:ascii="Calibri" w:eastAsia="Times New Roman" w:hAnsi="Calibri" w:cs="Calibri"/>
                <w:color w:val="000000"/>
              </w:rPr>
              <w:t>476,448,263</w:t>
            </w:r>
          </w:p>
        </w:tc>
      </w:tr>
    </w:tbl>
    <w:p w14:paraId="212CF579" w14:textId="77777777" w:rsidR="0083797C" w:rsidRPr="00920110" w:rsidRDefault="0083797C" w:rsidP="0083797C">
      <w:pPr>
        <w:rPr>
          <w:sz w:val="20"/>
          <w:szCs w:val="20"/>
        </w:rPr>
      </w:pPr>
      <w:r w:rsidRPr="00920110">
        <w:rPr>
          <w:sz w:val="20"/>
          <w:szCs w:val="20"/>
        </w:rPr>
        <w:t xml:space="preserve">ILI, </w:t>
      </w:r>
      <w:proofErr w:type="gramStart"/>
      <w:r w:rsidRPr="00920110">
        <w:rPr>
          <w:sz w:val="20"/>
          <w:szCs w:val="20"/>
        </w:rPr>
        <w:t>influenza</w:t>
      </w:r>
      <w:proofErr w:type="gramEnd"/>
      <w:r w:rsidRPr="00920110">
        <w:rPr>
          <w:sz w:val="20"/>
          <w:szCs w:val="20"/>
        </w:rPr>
        <w:t xml:space="preserve"> or influenza-like illness</w:t>
      </w:r>
    </w:p>
    <w:p w14:paraId="54D1E4F8" w14:textId="77777777" w:rsidR="0083797C" w:rsidRDefault="0083797C" w:rsidP="0083797C">
      <w:pPr>
        <w:rPr>
          <w:b/>
          <w:bCs/>
        </w:rPr>
      </w:pPr>
    </w:p>
    <w:p w14:paraId="67CBD5B9" w14:textId="77777777" w:rsidR="0007316D" w:rsidRDefault="0007316D"/>
    <w:sectPr w:rsidR="0007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B88A" w14:textId="77777777" w:rsidR="0083797C" w:rsidRDefault="0083797C" w:rsidP="0083797C">
      <w:pPr>
        <w:spacing w:after="0" w:line="240" w:lineRule="auto"/>
      </w:pPr>
      <w:r>
        <w:separator/>
      </w:r>
    </w:p>
  </w:endnote>
  <w:endnote w:type="continuationSeparator" w:id="0">
    <w:p w14:paraId="65A39256" w14:textId="77777777" w:rsidR="0083797C" w:rsidRDefault="0083797C" w:rsidP="0083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872F3" w14:textId="77777777" w:rsidR="0083797C" w:rsidRDefault="0083797C" w:rsidP="0083797C">
      <w:pPr>
        <w:spacing w:after="0" w:line="240" w:lineRule="auto"/>
      </w:pPr>
      <w:r>
        <w:separator/>
      </w:r>
    </w:p>
  </w:footnote>
  <w:footnote w:type="continuationSeparator" w:id="0">
    <w:p w14:paraId="717E7FA9" w14:textId="77777777" w:rsidR="0083797C" w:rsidRDefault="0083797C" w:rsidP="0083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7C"/>
    <w:rsid w:val="0007316D"/>
    <w:rsid w:val="001558B8"/>
    <w:rsid w:val="002D583F"/>
    <w:rsid w:val="006D62E5"/>
    <w:rsid w:val="0083797C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920EC"/>
  <w15:chartTrackingRefBased/>
  <w15:docId w15:val="{33700B7F-0ADE-4034-950F-1B25F2EC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1</cp:revision>
  <dcterms:created xsi:type="dcterms:W3CDTF">2023-04-14T20:15:00Z</dcterms:created>
  <dcterms:modified xsi:type="dcterms:W3CDTF">2023-04-1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1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3b94e98-25d3-4613-a4d1-cd4243cc39c8</vt:lpwstr>
  </property>
  <property fmtid="{D5CDD505-2E9C-101B-9397-08002B2CF9AE}" pid="8" name="MSIP_Label_7b94a7b8-f06c-4dfe-bdcc-9b548fd58c31_ContentBits">
    <vt:lpwstr>0</vt:lpwstr>
  </property>
</Properties>
</file>